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40" w:type="dxa"/>
        <w:tblLook w:val="04A0" w:firstRow="1" w:lastRow="0" w:firstColumn="1" w:lastColumn="0" w:noHBand="0" w:noVBand="1"/>
      </w:tblPr>
      <w:tblGrid>
        <w:gridCol w:w="1789"/>
        <w:gridCol w:w="794"/>
        <w:gridCol w:w="634"/>
        <w:gridCol w:w="821"/>
        <w:gridCol w:w="759"/>
        <w:gridCol w:w="768"/>
        <w:gridCol w:w="759"/>
        <w:gridCol w:w="741"/>
        <w:gridCol w:w="581"/>
        <w:gridCol w:w="705"/>
        <w:gridCol w:w="812"/>
        <w:gridCol w:w="634"/>
        <w:gridCol w:w="576"/>
        <w:gridCol w:w="759"/>
        <w:gridCol w:w="847"/>
        <w:gridCol w:w="910"/>
        <w:gridCol w:w="751"/>
      </w:tblGrid>
      <w:tr w:rsidR="00B42361" w:rsidRPr="00B42361" w:rsidTr="000B588C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wster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eco</w:t>
            </w:r>
            <w:proofErr w:type="spellEnd"/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ks 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inole Canyon 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land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akum Dunes W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dor W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Q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AE69A6" w:rsidP="00AE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. </w:t>
            </w:r>
            <w:r w:rsidR="00B42361"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w Mexi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AE6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AE69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orad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 Bowi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y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chell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arral W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gorda Island WM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r Co.</w:t>
            </w: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wster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eco</w:t>
            </w:r>
            <w:proofErr w:type="spellEnd"/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ks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inole Canyon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land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akum Dunes 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dor 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Q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AE69A6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.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AE69A6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 Bow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y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chel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arral 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gorda Island W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2361" w:rsidRPr="00B42361" w:rsidTr="000B588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r C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361" w:rsidRPr="00B42361" w:rsidRDefault="00B42361" w:rsidP="00B4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:rsidR="00B42361" w:rsidRDefault="00B42361"/>
    <w:sectPr w:rsidR="00B42361" w:rsidSect="00247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C16"/>
    <w:rsid w:val="000B588C"/>
    <w:rsid w:val="000F18D0"/>
    <w:rsid w:val="00112280"/>
    <w:rsid w:val="0013174A"/>
    <w:rsid w:val="00247EFA"/>
    <w:rsid w:val="002B1144"/>
    <w:rsid w:val="00316C60"/>
    <w:rsid w:val="003826A4"/>
    <w:rsid w:val="00481F08"/>
    <w:rsid w:val="004A211E"/>
    <w:rsid w:val="004C0951"/>
    <w:rsid w:val="004C6896"/>
    <w:rsid w:val="005C0A0F"/>
    <w:rsid w:val="005D4AC2"/>
    <w:rsid w:val="00630AAF"/>
    <w:rsid w:val="00650253"/>
    <w:rsid w:val="00711C16"/>
    <w:rsid w:val="007559EF"/>
    <w:rsid w:val="007619E1"/>
    <w:rsid w:val="00814F43"/>
    <w:rsid w:val="00886BD5"/>
    <w:rsid w:val="00A21059"/>
    <w:rsid w:val="00A9652E"/>
    <w:rsid w:val="00AA6139"/>
    <w:rsid w:val="00AB29CF"/>
    <w:rsid w:val="00AE69A6"/>
    <w:rsid w:val="00B325C2"/>
    <w:rsid w:val="00B42361"/>
    <w:rsid w:val="00C3510F"/>
    <w:rsid w:val="00CC3D1D"/>
    <w:rsid w:val="00DB2A9B"/>
    <w:rsid w:val="00E51FDC"/>
    <w:rsid w:val="00F26467"/>
    <w:rsid w:val="00F9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52498-B156-4E46-86FE-91CED81A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8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8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ristian University</Company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_admin</dc:creator>
  <cp:keywords/>
  <dc:description/>
  <cp:lastModifiedBy>tr_admin</cp:lastModifiedBy>
  <cp:revision>2</cp:revision>
  <cp:lastPrinted>2018-12-17T18:01:00Z</cp:lastPrinted>
  <dcterms:created xsi:type="dcterms:W3CDTF">2019-02-04T20:28:00Z</dcterms:created>
  <dcterms:modified xsi:type="dcterms:W3CDTF">2019-02-04T20:28:00Z</dcterms:modified>
</cp:coreProperties>
</file>